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C66" w:rsidRPr="00D03C66" w:rsidRDefault="00E557C0" w:rsidP="00D03C66">
      <w:pPr>
        <w:pStyle w:val="EndNoteBibliography"/>
        <w:spacing w:line="480" w:lineRule="auto"/>
        <w:rPr>
          <w:b/>
          <w:color w:val="000000"/>
          <w:sz w:val="36"/>
          <w:szCs w:val="36"/>
        </w:rPr>
      </w:pPr>
      <w:r>
        <w:rPr>
          <w:b/>
          <w:color w:val="000000"/>
        </w:rPr>
        <w:t>S2 Table</w:t>
      </w:r>
      <w:bookmarkStart w:id="0" w:name="_GoBack"/>
      <w:bookmarkEnd w:id="0"/>
      <w:r w:rsidR="00D03C66" w:rsidRPr="002C404E">
        <w:rPr>
          <w:b/>
          <w:color w:val="000000"/>
        </w:rPr>
        <w:t>.</w:t>
      </w:r>
      <w:r w:rsidR="00D03C66" w:rsidRPr="00AA5B9A">
        <w:rPr>
          <w:b/>
          <w:color w:val="000000"/>
        </w:rPr>
        <w:t xml:space="preserve"> </w:t>
      </w:r>
      <w:r w:rsidR="00D03C66" w:rsidRPr="00D03C66">
        <w:rPr>
          <w:rFonts w:ascii="Times New Roman" w:hAnsi="Times New Roman"/>
          <w:color w:val="000000"/>
          <w:sz w:val="24"/>
        </w:rPr>
        <w:t>C</w:t>
      </w:r>
      <w:r w:rsidR="00D03C66" w:rsidRPr="00D03C66">
        <w:rPr>
          <w:rFonts w:ascii="Times New Roman" w:hAnsi="Times New Roman"/>
          <w:bCs/>
          <w:color w:val="000000"/>
          <w:sz w:val="24"/>
        </w:rPr>
        <w:t>omparing the distribution between complete-case and missed-case.</w:t>
      </w:r>
    </w:p>
    <w:tbl>
      <w:tblPr>
        <w:tblpPr w:leftFromText="180" w:rightFromText="180" w:vertAnchor="text" w:horzAnchor="margin" w:tblpXSpec="center" w:tblpY="441"/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440"/>
        <w:gridCol w:w="1350"/>
        <w:gridCol w:w="1260"/>
        <w:gridCol w:w="1170"/>
        <w:gridCol w:w="1260"/>
        <w:gridCol w:w="1260"/>
        <w:gridCol w:w="1350"/>
      </w:tblGrid>
      <w:tr w:rsidR="00D03C66" w:rsidRPr="00D50789" w:rsidTr="006506AD">
        <w:trPr>
          <w:trHeight w:val="510"/>
        </w:trPr>
        <w:tc>
          <w:tcPr>
            <w:tcW w:w="2988" w:type="dxa"/>
            <w:gridSpan w:val="2"/>
            <w:vMerge w:val="restart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1" w:name="OLE_LINK1" w:colFirst="2" w:colLast="4"/>
            <w:r w:rsidRPr="00D5078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gridSpan w:val="2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D50789">
              <w:rPr>
                <w:b/>
                <w:bCs/>
                <w:color w:val="000000"/>
                <w:sz w:val="22"/>
                <w:szCs w:val="22"/>
              </w:rPr>
              <w:t>Completed arms 82 (%)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D50789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D50789">
              <w:rPr>
                <w:b/>
                <w:bCs/>
                <w:color w:val="000000"/>
                <w:sz w:val="22"/>
                <w:szCs w:val="22"/>
              </w:rPr>
              <w:t>Missed arms 18 (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D50789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D03C66" w:rsidRPr="00D50789" w:rsidTr="006506AD">
        <w:trPr>
          <w:trHeight w:val="315"/>
        </w:trPr>
        <w:tc>
          <w:tcPr>
            <w:tcW w:w="2988" w:type="dxa"/>
            <w:gridSpan w:val="2"/>
            <w:vMerge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D50789">
              <w:rPr>
                <w:b/>
                <w:bCs/>
                <w:color w:val="000000"/>
                <w:sz w:val="22"/>
                <w:szCs w:val="22"/>
              </w:rPr>
              <w:t xml:space="preserve">Maize=41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D50789">
              <w:rPr>
                <w:b/>
                <w:bCs/>
                <w:color w:val="000000"/>
                <w:sz w:val="22"/>
                <w:szCs w:val="22"/>
              </w:rPr>
              <w:t xml:space="preserve">Amaranth=41 </w:t>
            </w:r>
          </w:p>
        </w:tc>
        <w:tc>
          <w:tcPr>
            <w:tcW w:w="1170" w:type="dxa"/>
            <w:vMerge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D50789">
              <w:rPr>
                <w:b/>
                <w:bCs/>
                <w:color w:val="000000"/>
                <w:sz w:val="22"/>
                <w:szCs w:val="22"/>
              </w:rPr>
              <w:t>Maize=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D50789">
              <w:rPr>
                <w:b/>
                <w:bCs/>
                <w:color w:val="000000"/>
                <w:sz w:val="22"/>
                <w:szCs w:val="22"/>
              </w:rPr>
              <w:t>Amaranth=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D5078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Child sex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Bo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9 (46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5 (61.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4 (53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50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38.9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Gir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2 (53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6 (39.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8 (46.3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7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50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11 (61.1)</w:t>
            </w:r>
          </w:p>
        </w:tc>
      </w:tr>
      <w:tr w:rsidR="00D03C66" w:rsidRPr="00D50789" w:rsidTr="006506AD">
        <w:trPr>
          <w:trHeight w:val="345"/>
        </w:trPr>
        <w:tc>
          <w:tcPr>
            <w:tcW w:w="2988" w:type="dxa"/>
            <w:gridSpan w:val="2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Child age in months (constant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8 (34-4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6 (33-4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7 (35-4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5 (23-41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6 (28-48)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37(31-43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 xml:space="preserve">Electricity access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0 (24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2 (29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2 (26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5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22.2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1 (75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9 (70.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0 (73.2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75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14 (77.8)</w:t>
            </w:r>
          </w:p>
        </w:tc>
      </w:tr>
      <w:tr w:rsidR="00D03C66" w:rsidRPr="00D50789" w:rsidTr="006506AD">
        <w:trPr>
          <w:trHeight w:val="33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Owns household la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5 (61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9 (70.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4 (65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7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75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3 (72.2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6 (39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2 (29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8 (34.1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5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5 (27.8)</w:t>
            </w:r>
          </w:p>
        </w:tc>
      </w:tr>
      <w:tr w:rsidR="00D03C66" w:rsidRPr="00D50789" w:rsidTr="006506AD">
        <w:trPr>
          <w:trHeight w:val="36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 xml:space="preserve">Owns domestic animal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3 (56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4 (60.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7 (58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6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87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3 (72.2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8 (43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6 (40.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4 (42.0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4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5 (27.2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 xml:space="preserve">Current breast feeding 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6 (39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36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1 (37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55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50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9 (52.9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5 (61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6 (63.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1 (62.2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44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50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8 (47.1)</w:t>
            </w:r>
          </w:p>
        </w:tc>
      </w:tr>
      <w:tr w:rsidR="00D03C66" w:rsidRPr="00D50789" w:rsidTr="006506AD">
        <w:trPr>
          <w:trHeight w:val="42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Iron supplement during pregnanc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6 (63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3 (56.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9 (59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87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83.3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36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8 (43.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3 (40.2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3 (16.7)</w:t>
            </w:r>
          </w:p>
        </w:tc>
      </w:tr>
      <w:tr w:rsidR="00D03C66" w:rsidRPr="00D50789" w:rsidTr="006506AD">
        <w:trPr>
          <w:trHeight w:val="39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Vaccine completed (mother’s response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17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9.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1 (13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11.1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4 (82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7 (90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1 (86.6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9 (9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87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16 (88.9)</w:t>
            </w:r>
          </w:p>
        </w:tc>
      </w:tr>
      <w:tr w:rsidR="00D03C66" w:rsidRPr="00D50789" w:rsidTr="006506AD">
        <w:trPr>
          <w:trHeight w:val="33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Diarrhea in the past 15 day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7 (65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5 (61.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2 (63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5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0 (55.6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4 (34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6 (39.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0 (36.6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5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37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8 (44.4)</w:t>
            </w:r>
          </w:p>
        </w:tc>
      </w:tr>
      <w:tr w:rsidR="00D03C66" w:rsidRPr="00D50789" w:rsidTr="006506AD">
        <w:trPr>
          <w:trHeight w:val="345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Cough in the past 15 day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2 (78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4 (82.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6 (80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6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75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2 (66.7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9 (22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17.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6 (19.5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4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5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6 (33.3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Hospital admission since birth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5 (85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6 (87.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1 (86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0 (100.0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8 (100.0)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18 (100.0)</w:t>
            </w:r>
          </w:p>
        </w:tc>
      </w:tr>
      <w:tr w:rsidR="00D03C66" w:rsidRPr="00D50789" w:rsidTr="006506AD">
        <w:trPr>
          <w:trHeight w:val="360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14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12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1 (13.4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Mother aware of iron-rich food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6 (87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0 (97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6 (92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87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83.3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12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7.3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3 (16.7)</w:t>
            </w:r>
          </w:p>
        </w:tc>
      </w:tr>
      <w:tr w:rsidR="00D03C66" w:rsidRPr="00D50789" w:rsidTr="006506AD">
        <w:trPr>
          <w:trHeight w:val="39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Mother’s occupation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U</w:t>
            </w:r>
            <w:r w:rsidRPr="00D50789">
              <w:rPr>
                <w:color w:val="000000"/>
                <w:sz w:val="22"/>
                <w:szCs w:val="22"/>
              </w:rPr>
              <w:t>nemploy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8 (68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6 (63.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4 (65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5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57.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9 (52.9)</w:t>
            </w:r>
          </w:p>
        </w:tc>
      </w:tr>
      <w:tr w:rsidR="00D03C66" w:rsidRPr="00D50789" w:rsidTr="006506AD">
        <w:trPr>
          <w:trHeight w:val="405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D50789">
              <w:rPr>
                <w:color w:val="000000"/>
                <w:sz w:val="22"/>
                <w:szCs w:val="22"/>
              </w:rPr>
              <w:t xml:space="preserve">ay laborer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12.2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2 (29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7 (20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4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4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5 (29.4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  <w:r w:rsidRPr="00D50789">
              <w:rPr>
                <w:color w:val="000000"/>
                <w:sz w:val="22"/>
                <w:szCs w:val="22"/>
              </w:rPr>
              <w:t>overnment /non- govern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8 (19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7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1 (13.4) 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8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3 (17.6)</w:t>
            </w:r>
          </w:p>
        </w:tc>
      </w:tr>
      <w:tr w:rsidR="00D03C66" w:rsidRPr="00D50789" w:rsidTr="006506AD">
        <w:trPr>
          <w:trHeight w:val="375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lastRenderedPageBreak/>
              <w:t>Father’s occupatio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14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8 (19.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4 (17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17.6)</w:t>
            </w:r>
          </w:p>
        </w:tc>
      </w:tr>
      <w:tr w:rsidR="00D03C66" w:rsidRPr="00D50789" w:rsidTr="006506AD">
        <w:trPr>
          <w:trHeight w:val="390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Da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D50789">
              <w:rPr>
                <w:color w:val="000000"/>
                <w:sz w:val="22"/>
                <w:szCs w:val="22"/>
              </w:rPr>
              <w:t>labor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36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1 (51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6 (43.9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57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7 (41.2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 xml:space="preserve">Government/non-government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0 (48.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2 (29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2 (39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4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42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7 (41.2)</w:t>
            </w:r>
          </w:p>
        </w:tc>
      </w:tr>
      <w:tr w:rsidR="00D03C66" w:rsidRPr="00D50789" w:rsidTr="006506AD">
        <w:trPr>
          <w:trHeight w:val="36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 xml:space="preserve">Household dietary diversity 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3 (32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3 (31.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6 (32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55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4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37.5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9 (47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7 (41.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6 (44.4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2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42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5 (31.3)</w:t>
            </w:r>
          </w:p>
        </w:tc>
      </w:tr>
      <w:tr w:rsidR="00D03C66" w:rsidRPr="00D50789" w:rsidTr="006506AD">
        <w:trPr>
          <w:trHeight w:val="557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8 (2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1 (26.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9 (23.5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2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42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31.3)</w:t>
            </w:r>
          </w:p>
        </w:tc>
      </w:tr>
      <w:tr w:rsidR="00D03C66" w:rsidRPr="00D50789" w:rsidTr="006506AD">
        <w:trPr>
          <w:trHeight w:val="39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Child dietary diversity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2 (8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0 (73.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2 (76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6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57.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0 (58.8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D50789">
              <w:rPr>
                <w:color w:val="000000"/>
                <w:sz w:val="22"/>
                <w:szCs w:val="22"/>
              </w:rPr>
              <w:t>ediu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15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9 (22.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18.5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42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6 (35.3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 w:rsidRPr="00D50789">
              <w:rPr>
                <w:color w:val="000000"/>
                <w:sz w:val="22"/>
                <w:szCs w:val="22"/>
              </w:rPr>
              <w:t>ig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5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4.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4.9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1 (5.9)</w:t>
            </w:r>
          </w:p>
        </w:tc>
      </w:tr>
      <w:tr w:rsidR="00D03C66" w:rsidRPr="00D50789" w:rsidTr="006506AD">
        <w:trPr>
          <w:trHeight w:val="48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Household food security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Food secur</w:t>
            </w:r>
            <w:r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36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3 (31.7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8 (34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0 (10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100.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16.7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Mild food</w:t>
            </w:r>
            <w:r>
              <w:rPr>
                <w:color w:val="000000"/>
                <w:sz w:val="22"/>
                <w:szCs w:val="22"/>
              </w:rPr>
              <w:t>-</w:t>
            </w:r>
            <w:r w:rsidRPr="00D50789">
              <w:rPr>
                <w:color w:val="000000"/>
                <w:sz w:val="22"/>
                <w:szCs w:val="22"/>
              </w:rPr>
              <w:t xml:space="preserve"> secur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9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14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0 (12.2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5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4 (22.2)</w:t>
            </w:r>
          </w:p>
        </w:tc>
      </w:tr>
      <w:tr w:rsidR="00D03C66" w:rsidRPr="00D50789" w:rsidTr="006506AD">
        <w:trPr>
          <w:trHeight w:val="345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Moderate food</w:t>
            </w:r>
            <w:r>
              <w:rPr>
                <w:color w:val="000000"/>
                <w:sz w:val="22"/>
                <w:szCs w:val="22"/>
              </w:rPr>
              <w:t>-</w:t>
            </w:r>
            <w:r w:rsidRPr="00D50789">
              <w:rPr>
                <w:color w:val="000000"/>
                <w:sz w:val="22"/>
                <w:szCs w:val="22"/>
              </w:rPr>
              <w:t xml:space="preserve"> insecur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17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8 (19.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18.3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3 (16.7)</w:t>
            </w:r>
          </w:p>
        </w:tc>
      </w:tr>
      <w:tr w:rsidR="00D03C66" w:rsidRPr="00D50789" w:rsidTr="006506AD">
        <w:trPr>
          <w:trHeight w:val="420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Sever</w:t>
            </w:r>
            <w:r>
              <w:rPr>
                <w:color w:val="000000"/>
                <w:sz w:val="22"/>
                <w:szCs w:val="22"/>
              </w:rPr>
              <w:t>e</w:t>
            </w:r>
            <w:r w:rsidRPr="00D50789">
              <w:rPr>
                <w:color w:val="000000"/>
                <w:sz w:val="22"/>
                <w:szCs w:val="22"/>
              </w:rPr>
              <w:t xml:space="preserve"> food</w:t>
            </w:r>
            <w:r>
              <w:rPr>
                <w:color w:val="000000"/>
                <w:sz w:val="22"/>
                <w:szCs w:val="22"/>
              </w:rPr>
              <w:t>-</w:t>
            </w:r>
            <w:r w:rsidRPr="00D50789">
              <w:rPr>
                <w:color w:val="000000"/>
                <w:sz w:val="22"/>
                <w:szCs w:val="22"/>
              </w:rPr>
              <w:t xml:space="preserve"> insecur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36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4 (34.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9 (35.4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6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 (25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8 (44.4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HAZ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Normal heigh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4 (58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6 (39.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0 (48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60.0)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37.5)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9 (50.0)</w:t>
            </w:r>
          </w:p>
        </w:tc>
      </w:tr>
      <w:tr w:rsidR="00D03C66" w:rsidRPr="00D50789" w:rsidTr="006506AD">
        <w:trPr>
          <w:trHeight w:val="360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 xml:space="preserve">Stunting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7 (41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25 (6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42 (51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4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9 (50.0)</w:t>
            </w:r>
          </w:p>
        </w:tc>
      </w:tr>
      <w:tr w:rsidR="00D03C66" w:rsidRPr="00D50789" w:rsidTr="006506AD">
        <w:trPr>
          <w:trHeight w:val="360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WHZ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7 (97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7 (94.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4 (96.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9 (100.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 xml:space="preserve"> 6 (75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5 (88.2) </w:t>
            </w:r>
          </w:p>
        </w:tc>
      </w:tr>
      <w:tr w:rsidR="00D03C66" w:rsidRPr="00D50789" w:rsidTr="006506AD">
        <w:trPr>
          <w:trHeight w:val="360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2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2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2 (2.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1 (5.9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vAlign w:val="center"/>
            <w:hideMark/>
          </w:tcPr>
          <w:p w:rsidR="00D03C66" w:rsidRPr="00383747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 xml:space="preserve">Wasting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2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1 (1.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 1 (5.9)</w:t>
            </w:r>
          </w:p>
        </w:tc>
      </w:tr>
      <w:tr w:rsidR="00D03C66" w:rsidRPr="00D50789" w:rsidTr="006506AD">
        <w:trPr>
          <w:trHeight w:val="458"/>
        </w:trPr>
        <w:tc>
          <w:tcPr>
            <w:tcW w:w="1548" w:type="dxa"/>
            <w:vMerge w:val="restart"/>
            <w:shd w:val="clear" w:color="auto" w:fill="auto"/>
            <w:vAlign w:val="center"/>
            <w:hideMark/>
          </w:tcPr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Household income per day</w:t>
            </w:r>
          </w:p>
          <w:p w:rsidR="00D03C66" w:rsidRPr="004007AC" w:rsidRDefault="00D03C66" w:rsidP="006506A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007A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Less than 1.9$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0 (73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5 (85.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5 (79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7 (70.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85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3 (72.2)</w:t>
            </w:r>
          </w:p>
        </w:tc>
      </w:tr>
      <w:tr w:rsidR="00D03C66" w:rsidRPr="00D50789" w:rsidTr="006506AD">
        <w:trPr>
          <w:trHeight w:val="315"/>
        </w:trPr>
        <w:tc>
          <w:tcPr>
            <w:tcW w:w="1548" w:type="dxa"/>
            <w:vMerge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Greater than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D50789">
              <w:rPr>
                <w:color w:val="000000"/>
                <w:sz w:val="22"/>
                <w:szCs w:val="22"/>
              </w:rPr>
              <w:t>1.9$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1 (26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6 (14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7 (20.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1 (14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03C66" w:rsidRPr="00D50789" w:rsidRDefault="00D03C66" w:rsidP="006506AD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D50789">
              <w:rPr>
                <w:color w:val="000000"/>
                <w:sz w:val="22"/>
                <w:szCs w:val="22"/>
              </w:rPr>
              <w:t>4 (27.8)</w:t>
            </w:r>
          </w:p>
        </w:tc>
      </w:tr>
      <w:bookmarkEnd w:id="1"/>
    </w:tbl>
    <w:p w:rsidR="00F11993" w:rsidRDefault="00F11993"/>
    <w:sectPr w:rsidR="00F11993" w:rsidSect="00E21E8B">
      <w:pgSz w:w="12240" w:h="15840" w:code="1"/>
      <w:pgMar w:top="1440" w:right="1440" w:bottom="1440" w:left="994" w:header="0" w:footer="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C66"/>
    <w:rsid w:val="000302D0"/>
    <w:rsid w:val="002407B2"/>
    <w:rsid w:val="00746805"/>
    <w:rsid w:val="009277F5"/>
    <w:rsid w:val="009F00D9"/>
    <w:rsid w:val="00CE0A4E"/>
    <w:rsid w:val="00D03C66"/>
    <w:rsid w:val="00E557C0"/>
    <w:rsid w:val="00E65E69"/>
    <w:rsid w:val="00F11993"/>
    <w:rsid w:val="00F34A2A"/>
    <w:rsid w:val="00FA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C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03C66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link w:val="EndNoteBibliography"/>
    <w:rsid w:val="00D03C66"/>
    <w:rPr>
      <w:rFonts w:ascii="Calibri" w:eastAsia="Times New Roman" w:hAnsi="Calibri" w:cs="Times New Roman"/>
      <w:noProof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03C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C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03C66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link w:val="EndNoteBibliography"/>
    <w:rsid w:val="00D03C66"/>
    <w:rPr>
      <w:rFonts w:ascii="Calibri" w:eastAsia="Times New Roman" w:hAnsi="Calibri" w:cs="Times New Roman"/>
      <w:noProof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03C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e</dc:creator>
  <cp:lastModifiedBy>aleme</cp:lastModifiedBy>
  <cp:revision>2</cp:revision>
  <dcterms:created xsi:type="dcterms:W3CDTF">2020-06-27T17:11:00Z</dcterms:created>
  <dcterms:modified xsi:type="dcterms:W3CDTF">2020-06-27T17:11:00Z</dcterms:modified>
</cp:coreProperties>
</file>